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42ADE" w:rsidRDefault="00000000" w14:paraId="00000005" w14:textId="77777777"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o meet eligibility, patients must have at least one of the listed index health conditions and/or take at least one of the listed medications. Medications were chosen for their potential teratogenic properties and/or interactions with hormonal contraceptive methods. </w:t>
      </w:r>
    </w:p>
    <w:p w:rsidR="00E42ADE" w:rsidRDefault="00E42ADE" w14:paraId="0000000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07" w14:textId="77777777">
      <w:pPr>
        <w:rPr>
          <w:rFonts w:ascii="Times New Roman" w:hAnsi="Times New Roman" w:eastAsia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u w:val="single"/>
        </w:rPr>
        <w:t>Index Health Conditions</w:t>
      </w:r>
    </w:p>
    <w:p w:rsidR="00E42ADE" w:rsidRDefault="00E42ADE" w14:paraId="00000008" w14:textId="77777777">
      <w:pPr>
        <w:rPr>
          <w:rFonts w:ascii="Times New Roman" w:hAnsi="Times New Roman" w:eastAsia="Times New Roman" w:cs="Times New Roman"/>
          <w:b/>
          <w:sz w:val="24"/>
          <w:szCs w:val="24"/>
          <w:u w:val="single"/>
        </w:rPr>
      </w:pPr>
    </w:p>
    <w:p w:rsidR="00E42ADE" w:rsidRDefault="00000000" w14:paraId="00000009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Acne Vulgaris (Active treatment)    </w:t>
      </w:r>
    </w:p>
    <w:p w:rsidR="00E42ADE" w:rsidRDefault="00000000" w14:paraId="0000000A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sthma (Active treatment)</w:t>
      </w:r>
    </w:p>
    <w:p w:rsidR="00E42ADE" w:rsidRDefault="00000000" w14:paraId="0000000B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Attention Deficit Hyperactivity Disorder (ADHD) </w:t>
      </w:r>
    </w:p>
    <w:p w:rsidR="00E42ADE" w:rsidRDefault="00000000" w14:paraId="0000000C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Bariatric Surgery (gastric sleeve, banding, bypass) </w:t>
      </w:r>
    </w:p>
    <w:p w:rsidR="00E42ADE" w:rsidRDefault="00000000" w14:paraId="0000000D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Breast Cancer</w:t>
      </w:r>
    </w:p>
    <w:p w:rsidR="00E42ADE" w:rsidRDefault="00000000" w14:paraId="0000000E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Breast Cysts, Benign Breast Disease </w:t>
      </w:r>
    </w:p>
    <w:p w:rsidR="00E42ADE" w:rsidRDefault="00000000" w14:paraId="0000000F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Cervical Cancer</w:t>
      </w:r>
    </w:p>
    <w:p w:rsidR="00E42ADE" w:rsidRDefault="00000000" w14:paraId="00000010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ervical Precancer (Dysplasia) </w:t>
      </w:r>
    </w:p>
    <w:p w:rsidR="00E42ADE" w:rsidRDefault="00000000" w14:paraId="00000011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hronic Pain Syndrome </w:t>
      </w:r>
    </w:p>
    <w:p w:rsidR="00E42ADE" w:rsidRDefault="00000000" w14:paraId="00000012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hronic Renal Disease </w:t>
      </w:r>
    </w:p>
    <w:p w:rsidR="00E42ADE" w:rsidRDefault="00000000" w14:paraId="00000013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rohn’s Disease </w:t>
      </w:r>
    </w:p>
    <w:p w:rsidR="00E42ADE" w:rsidRDefault="00000000" w14:paraId="00000014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ystic Fibrosis </w:t>
      </w:r>
    </w:p>
    <w:p w:rsidR="00E42ADE" w:rsidRDefault="00000000" w14:paraId="00000015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eep Venous Thromboembolism, Pulmonary Embolism (DVT, PE)</w:t>
      </w:r>
    </w:p>
    <w:p w:rsidR="00E42ADE" w:rsidRDefault="00000000" w14:paraId="00000016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epression, Bipolar, and Other Mood Disorders </w:t>
      </w:r>
    </w:p>
    <w:p w:rsidR="00E42ADE" w:rsidRDefault="00000000" w14:paraId="00000017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iabetes </w:t>
      </w:r>
    </w:p>
    <w:p w:rsidR="00E42ADE" w:rsidRDefault="00000000" w14:paraId="00000018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ialysis Use (Hemodialysis or Peritoneal) </w:t>
      </w:r>
    </w:p>
    <w:p w:rsidR="00E42ADE" w:rsidRDefault="00000000" w14:paraId="00000019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Endometriosis </w:t>
      </w:r>
    </w:p>
    <w:p w:rsidR="00E42ADE" w:rsidRDefault="00000000" w14:paraId="0000001A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Gallbladder Problems  </w:t>
      </w:r>
    </w:p>
    <w:p w:rsidR="00E42ADE" w:rsidRDefault="00000000" w14:paraId="0000001B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Gender affirming hormone therapy </w:t>
      </w:r>
    </w:p>
    <w:p w:rsidR="00E42ADE" w:rsidRDefault="00000000" w14:paraId="0000001C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Generalized Anxiety Disorder </w:t>
      </w:r>
    </w:p>
    <w:p w:rsidR="00E42ADE" w:rsidRDefault="00000000" w14:paraId="0000001D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Gestational Hypertension </w:t>
      </w:r>
    </w:p>
    <w:p w:rsidR="00E42ADE" w:rsidRDefault="00000000" w14:paraId="0000001E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eart Disease, Heart Failure  </w:t>
      </w:r>
    </w:p>
    <w:p w:rsidR="00E42ADE" w:rsidRDefault="00000000" w14:paraId="0000001F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epatic Disease (Fatty liver, alcohol, drug, or autoimmune causes)  </w:t>
      </w:r>
    </w:p>
    <w:p w:rsidR="00E42ADE" w:rsidRDefault="00000000" w14:paraId="00000020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Hepatic Tumors</w:t>
      </w:r>
    </w:p>
    <w:p w:rsidR="00E42ADE" w:rsidRDefault="00000000" w14:paraId="00000021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epatitis B or C </w:t>
      </w:r>
    </w:p>
    <w:p w:rsidR="00E42ADE" w:rsidRDefault="00000000" w14:paraId="00000022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igher Body Weight (Overweight, Obesity) </w:t>
      </w:r>
    </w:p>
    <w:p w:rsidR="00E42ADE" w:rsidRDefault="00000000" w14:paraId="00000023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Human Immunodeficiency Virus (HIV)</w:t>
      </w:r>
    </w:p>
    <w:p w:rsidR="00E42ADE" w:rsidRDefault="00000000" w14:paraId="00000024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Human Papilloma Virus (HPV) infection</w:t>
      </w:r>
    </w:p>
    <w:p w:rsidR="00E42ADE" w:rsidP="7894E211" w:rsidRDefault="00000000" w14:paraId="00000025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Hypercoagulable Disorders (Factor V 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Liede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Antiphospholipid Antibody Syndrome, Factor C or S deficiency, prothrombin mutation)  </w:t>
      </w:r>
    </w:p>
    <w:p w:rsidR="00E42ADE" w:rsidRDefault="00000000" w14:paraId="00000026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yperlipidemia </w:t>
      </w:r>
    </w:p>
    <w:p w:rsidR="00E42ADE" w:rsidRDefault="00000000" w14:paraId="00000027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Hypertension </w:t>
      </w:r>
    </w:p>
    <w:p w:rsidR="00E42ADE" w:rsidRDefault="00000000" w14:paraId="00000028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Iron Deficiency Anemia (Active treatment)</w:t>
      </w:r>
    </w:p>
    <w:p w:rsidR="00E42ADE" w:rsidRDefault="00000000" w14:paraId="00000029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Migraines With or Without Aura </w:t>
      </w:r>
    </w:p>
    <w:p w:rsidR="00E42ADE" w:rsidRDefault="00000000" w14:paraId="0000002A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Multiple Sclerosis </w:t>
      </w:r>
    </w:p>
    <w:p w:rsidR="00E42ADE" w:rsidRDefault="00000000" w14:paraId="0000002B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arian Cancer</w:t>
      </w:r>
    </w:p>
    <w:p w:rsidR="00E42ADE" w:rsidRDefault="00000000" w14:paraId="0000002C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Ovarian Cysts or Benign Ovarian Tumors </w:t>
      </w:r>
    </w:p>
    <w:p w:rsidR="00E42ADE" w:rsidRDefault="00000000" w14:paraId="0000002D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olycystic Ovary Syndrome (PCOS) </w:t>
      </w:r>
    </w:p>
    <w:p w:rsidR="00E42ADE" w:rsidRDefault="00000000" w14:paraId="0000002E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eripartum Cardiomyopathy </w:t>
      </w:r>
    </w:p>
    <w:p w:rsidR="00E42ADE" w:rsidRDefault="00000000" w14:paraId="0000002F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ostpartum Depression </w:t>
      </w:r>
    </w:p>
    <w:p w:rsidR="00E42ADE" w:rsidRDefault="00000000" w14:paraId="00000030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remenstrual Dysphoric Disorder (PMDD) </w:t>
      </w:r>
    </w:p>
    <w:p w:rsidR="00E42ADE" w:rsidRDefault="00000000" w14:paraId="00000031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remenstrual Syndrome (PMS) </w:t>
      </w:r>
    </w:p>
    <w:p w:rsidR="00E42ADE" w:rsidRDefault="00000000" w14:paraId="00000032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ulmonary Arterial Hypertension  </w:t>
      </w:r>
    </w:p>
    <w:p w:rsidR="00E42ADE" w:rsidRDefault="00000000" w14:paraId="00000033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Rheumatoid Arthritis </w:t>
      </w:r>
    </w:p>
    <w:p w:rsidR="00E42ADE" w:rsidRDefault="00000000" w14:paraId="00000034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eizures  </w:t>
      </w:r>
    </w:p>
    <w:p w:rsidR="00E42ADE" w:rsidRDefault="00000000" w14:paraId="00000035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ually Transmitted Infections (Current or Past)</w:t>
      </w:r>
    </w:p>
    <w:p w:rsidR="00E42ADE" w:rsidRDefault="00000000" w14:paraId="00000036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ickle Cell Disease  </w:t>
      </w:r>
    </w:p>
    <w:p w:rsidR="00E42ADE" w:rsidRDefault="00000000" w14:paraId="00000037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olid Organ Transplantation</w:t>
      </w:r>
    </w:p>
    <w:p w:rsidR="00E42ADE" w:rsidRDefault="00000000" w14:paraId="00000038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troke  </w:t>
      </w:r>
    </w:p>
    <w:p w:rsidR="00E42ADE" w:rsidRDefault="00000000" w14:paraId="00000039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ubstance Use Disorder </w:t>
      </w:r>
    </w:p>
    <w:p w:rsidR="00E42ADE" w:rsidRDefault="00000000" w14:paraId="0000003A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uperficial Venous Thromboembolism </w:t>
      </w:r>
    </w:p>
    <w:p w:rsidR="00E42ADE" w:rsidRDefault="00000000" w14:paraId="0000003B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Systemic Lupus Erythematosus (SLE) </w:t>
      </w:r>
    </w:p>
    <w:p w:rsidR="00E42ADE" w:rsidP="7894E211" w:rsidRDefault="00000000" w14:paraId="0000003C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halessemia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</w:p>
    <w:p w:rsidR="00E42ADE" w:rsidRDefault="00000000" w14:paraId="0000003D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hrombocytopenia </w:t>
      </w:r>
    </w:p>
    <w:p w:rsidR="00E42ADE" w:rsidRDefault="00000000" w14:paraId="0000003E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uberculosis  </w:t>
      </w:r>
    </w:p>
    <w:p w:rsidR="00E42ADE" w:rsidRDefault="00000000" w14:paraId="0000003F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hyroid Disorders</w:t>
      </w:r>
    </w:p>
    <w:p w:rsidR="00E42ADE" w:rsidRDefault="00000000" w14:paraId="00000040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Ulcerative Colitis </w:t>
      </w:r>
    </w:p>
    <w:p w:rsidR="00E42ADE" w:rsidRDefault="00000000" w14:paraId="00000041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Uterine Cancer </w:t>
      </w:r>
    </w:p>
    <w:p w:rsidR="00E42ADE" w:rsidRDefault="00000000" w14:paraId="00000042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Uterine Fibroids </w:t>
      </w:r>
    </w:p>
    <w:p w:rsidR="00E42ADE" w:rsidRDefault="00000000" w14:paraId="00000043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Uterine Hyperplasia</w:t>
      </w:r>
    </w:p>
    <w:p w:rsidR="00E42ADE" w:rsidRDefault="00000000" w14:paraId="00000044" w14:textId="77777777">
      <w:pPr>
        <w:numPr>
          <w:ilvl w:val="0"/>
          <w:numId w:val="2"/>
        </w:num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Valvular Heart Disease </w:t>
      </w:r>
    </w:p>
    <w:p w:rsidR="00E42ADE" w:rsidRDefault="00E42ADE" w14:paraId="00000045" w14:textId="77777777">
      <w:pPr>
        <w:ind w:left="720"/>
        <w:rPr>
          <w:rFonts w:ascii="Times New Roman" w:hAnsi="Times New Roman" w:eastAsia="Times New Roman" w:cs="Times New Roman"/>
          <w:sz w:val="24"/>
          <w:szCs w:val="24"/>
        </w:rPr>
      </w:pPr>
    </w:p>
    <w:p w:rsidR="009D3439" w:rsidRDefault="009D3439" w14:paraId="6299409F" w14:textId="77777777">
      <w:pPr>
        <w:rPr>
          <w:rFonts w:ascii="Times New Roman" w:hAnsi="Times New Roman" w:eastAsia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u w:val="single"/>
        </w:rPr>
        <w:t>Characteristics</w:t>
      </w:r>
    </w:p>
    <w:p w:rsidR="009D3439" w:rsidP="009D3439" w:rsidRDefault="009D3439" w14:paraId="2F1CE6ED" w14:textId="77777777">
      <w:pPr>
        <w:pStyle w:val="ListParagraph"/>
        <w:rPr>
          <w:rFonts w:ascii="Times New Roman" w:hAnsi="Times New Roman" w:eastAsia="Times New Roman" w:cs="Times New Roman"/>
          <w:bCs/>
          <w:sz w:val="24"/>
          <w:szCs w:val="24"/>
        </w:rPr>
      </w:pPr>
    </w:p>
    <w:p w:rsidRPr="009D3439" w:rsidR="009D3439" w:rsidP="009D3439" w:rsidRDefault="009D3439" w14:paraId="39AF07FC" w14:textId="1780467D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 w:rsidRPr="009D3439">
        <w:rPr>
          <w:rFonts w:ascii="Times New Roman" w:hAnsi="Times New Roman" w:eastAsia="Times New Roman" w:cs="Times New Roman"/>
          <w:bCs/>
          <w:sz w:val="24"/>
          <w:szCs w:val="24"/>
        </w:rPr>
        <w:t>Postpartum status</w:t>
      </w:r>
    </w:p>
    <w:p w:rsidRPr="009D3439" w:rsidR="009D3439" w:rsidP="009D3439" w:rsidRDefault="009D3439" w14:paraId="5BEC8E58" w14:textId="775848E2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 w:rsidRPr="009D3439">
        <w:rPr>
          <w:rFonts w:ascii="Times New Roman" w:hAnsi="Times New Roman" w:eastAsia="Times New Roman" w:cs="Times New Roman"/>
          <w:bCs/>
          <w:sz w:val="24"/>
          <w:szCs w:val="24"/>
        </w:rPr>
        <w:t>Smoking status</w:t>
      </w:r>
    </w:p>
    <w:p w:rsidRPr="009D3439" w:rsidR="009D3439" w:rsidP="009D3439" w:rsidRDefault="009D3439" w14:paraId="08D9781B" w14:textId="1343B9A1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 w:rsidRPr="009D3439">
        <w:rPr>
          <w:rFonts w:ascii="Times New Roman" w:hAnsi="Times New Roman" w:eastAsia="Times New Roman" w:cs="Times New Roman"/>
          <w:bCs/>
          <w:sz w:val="24"/>
          <w:szCs w:val="24"/>
        </w:rPr>
        <w:t>Breastfeeding status</w:t>
      </w:r>
    </w:p>
    <w:p w:rsidR="009D3439" w:rsidP="009D3439" w:rsidRDefault="009D3439" w14:paraId="170FED1C" w14:textId="7A4193E2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 w:rsidRPr="009D3439">
        <w:rPr>
          <w:rFonts w:ascii="Times New Roman" w:hAnsi="Times New Roman" w:eastAsia="Times New Roman" w:cs="Times New Roman"/>
          <w:bCs/>
          <w:sz w:val="24"/>
          <w:szCs w:val="24"/>
        </w:rPr>
        <w:t xml:space="preserve">Age </w:t>
      </w:r>
    </w:p>
    <w:p w:rsidR="009D3439" w:rsidP="009D3439" w:rsidRDefault="009D3439" w14:paraId="3D2CD901" w14:textId="0089BE3F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Cs/>
          <w:sz w:val="24"/>
          <w:szCs w:val="24"/>
        </w:rPr>
        <w:t>Weight/Body Mass Index (BMI)</w:t>
      </w:r>
    </w:p>
    <w:p w:rsidR="009D3439" w:rsidP="009D3439" w:rsidRDefault="009D3439" w14:paraId="1A37CB7B" w14:textId="46CDFADC">
      <w:pPr>
        <w:pStyle w:val="ListParagraph"/>
        <w:numPr>
          <w:ilvl w:val="0"/>
          <w:numId w:val="7"/>
        </w:numPr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Cs/>
          <w:sz w:val="24"/>
          <w:szCs w:val="24"/>
        </w:rPr>
        <w:t>Mobility limitations</w:t>
      </w:r>
    </w:p>
    <w:p w:rsidRPr="009D3439" w:rsidR="009D3439" w:rsidP="009D3439" w:rsidRDefault="009D3439" w14:paraId="78EC2CD1" w14:textId="77777777">
      <w:pPr>
        <w:pStyle w:val="ListParagraph"/>
        <w:rPr>
          <w:rFonts w:ascii="Times New Roman" w:hAnsi="Times New Roman" w:eastAsia="Times New Roman" w:cs="Times New Roman"/>
          <w:bCs/>
          <w:sz w:val="24"/>
          <w:szCs w:val="24"/>
        </w:rPr>
      </w:pPr>
    </w:p>
    <w:p w:rsidR="00E42ADE" w:rsidRDefault="00000000" w14:paraId="00000046" w14:textId="2C50FAB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  <w:u w:val="single"/>
        </w:rPr>
        <w:t>Medications</w:t>
      </w:r>
    </w:p>
    <w:p w:rsidR="00E42ADE" w:rsidRDefault="00E42ADE" w14:paraId="0000004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48" w14:textId="77777777">
      <w:pPr>
        <w:rPr>
          <w:rFonts w:ascii="Times New Roman" w:hAnsi="Times New Roman" w:eastAsia="Times New Roman" w:cs="Times New Roman"/>
          <w:i/>
          <w:sz w:val="24"/>
          <w:szCs w:val="24"/>
        </w:rPr>
      </w:pPr>
      <w:r>
        <w:rPr>
          <w:rFonts w:ascii="Times New Roman" w:hAnsi="Times New Roman" w:eastAsia="Times New Roman" w:cs="Times New Roman"/>
          <w:i/>
          <w:sz w:val="24"/>
          <w:szCs w:val="24"/>
        </w:rPr>
        <w:lastRenderedPageBreak/>
        <w:t>ACE inhibitors</w:t>
      </w:r>
    </w:p>
    <w:p w:rsidR="00E42ADE" w:rsidP="7894E211" w:rsidRDefault="00000000" w14:paraId="00000049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Benzepril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Lotensin)</w:t>
      </w:r>
    </w:p>
    <w:p w:rsidR="00E42ADE" w:rsidP="7894E211" w:rsidRDefault="00000000" w14:paraId="0000004A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Candesartan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Atacand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P="7894E211" w:rsidRDefault="00000000" w14:paraId="0000004B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Captopril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Capote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)</w:t>
      </w:r>
    </w:p>
    <w:p w:rsidR="00E42ADE" w:rsidP="7894E211" w:rsidRDefault="00000000" w14:paraId="0000004C" w14:textId="77777777" w14:noSpellErr="1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Enalapril 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Vasotec) </w:t>
      </w:r>
    </w:p>
    <w:p w:rsidR="00E42ADE" w:rsidP="7894E211" w:rsidRDefault="00000000" w14:paraId="0000004D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Eprosarta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evete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000000" w14:paraId="0000004E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Irbesartan (Avapro) </w:t>
      </w:r>
    </w:p>
    <w:p w:rsidR="00E42ADE" w:rsidRDefault="00000000" w14:paraId="0000004F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Lisinopril (Prinivil, Zestril) </w:t>
      </w:r>
    </w:p>
    <w:p w:rsidR="00E42ADE" w:rsidRDefault="00000000" w14:paraId="00000050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Losartan (Cozaar) </w:t>
      </w:r>
    </w:p>
    <w:p w:rsidR="00E42ADE" w:rsidRDefault="00000000" w14:paraId="00000051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Olmesartan (Benicar) </w:t>
      </w:r>
    </w:p>
    <w:p w:rsidR="00E42ADE" w:rsidP="7894E211" w:rsidRDefault="00000000" w14:paraId="00000052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Ramipril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Altace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)</w:t>
      </w:r>
    </w:p>
    <w:p w:rsidR="00E42ADE" w:rsidP="7894E211" w:rsidRDefault="00000000" w14:paraId="00000053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Quniapril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Accupril)</w:t>
      </w:r>
    </w:p>
    <w:p w:rsidR="00E42ADE" w:rsidRDefault="00000000" w14:paraId="00000054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Valsartan (Diovan) </w:t>
      </w:r>
    </w:p>
    <w:p w:rsidR="00E42ADE" w:rsidP="7894E211" w:rsidRDefault="00000000" w14:paraId="00000055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elmisartan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Micardis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E42ADE" w14:paraId="0000005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57" w14:textId="77777777">
      <w:pPr>
        <w:rPr>
          <w:rFonts w:ascii="Times New Roman" w:hAnsi="Times New Roman" w:eastAsia="Times New Roman" w:cs="Times New Roman"/>
          <w:i/>
          <w:sz w:val="24"/>
          <w:szCs w:val="24"/>
        </w:rPr>
      </w:pPr>
      <w:r>
        <w:rPr>
          <w:rFonts w:ascii="Times New Roman" w:hAnsi="Times New Roman" w:eastAsia="Times New Roman" w:cs="Times New Roman"/>
          <w:i/>
          <w:sz w:val="24"/>
          <w:szCs w:val="24"/>
        </w:rPr>
        <w:t>Anticoagulants, Antiplatelets</w:t>
      </w:r>
    </w:p>
    <w:p w:rsidR="00E42ADE" w:rsidRDefault="00000000" w14:paraId="00000058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pixaban (Eliquis) </w:t>
      </w:r>
    </w:p>
    <w:p w:rsidR="00E42ADE" w:rsidRDefault="00000000" w14:paraId="00000059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abigatran (Pradaxa)  </w:t>
      </w:r>
    </w:p>
    <w:p w:rsidR="00E42ADE" w:rsidP="7894E211" w:rsidRDefault="00000000" w14:paraId="0000005A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Edoxaba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Savaysa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)  </w:t>
      </w:r>
    </w:p>
    <w:p w:rsidR="00E42ADE" w:rsidRDefault="00000000" w14:paraId="0000005B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ivaroxaban (Xarelto)  </w:t>
      </w:r>
    </w:p>
    <w:p w:rsidR="00E42ADE" w:rsidRDefault="00000000" w14:paraId="0000005C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Warfarin (Coumadin) </w:t>
      </w:r>
    </w:p>
    <w:p w:rsidR="00E42ADE" w:rsidRDefault="00E42ADE" w14:paraId="0000005D" w14:textId="77777777"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5E" w14:textId="77777777">
      <w:pPr>
        <w:rPr>
          <w:rFonts w:ascii="Times New Roman" w:hAnsi="Times New Roman" w:eastAsia="Times New Roman" w:cs="Times New Roman"/>
          <w:i/>
          <w:sz w:val="24"/>
          <w:szCs w:val="24"/>
        </w:rPr>
      </w:pPr>
      <w:r>
        <w:rPr>
          <w:rFonts w:ascii="Times New Roman" w:hAnsi="Times New Roman" w:eastAsia="Times New Roman" w:cs="Times New Roman"/>
          <w:i/>
          <w:sz w:val="24"/>
          <w:szCs w:val="24"/>
        </w:rPr>
        <w:t>Neuromodulators and Barbitals</w:t>
      </w:r>
    </w:p>
    <w:p w:rsidR="00E42ADE" w:rsidP="7894E211" w:rsidRDefault="00000000" w14:paraId="0000005F" w14:textId="77777777">
      <w:pPr>
        <w:numPr>
          <w:ilvl w:val="0"/>
          <w:numId w:val="4"/>
        </w:numPr>
        <w:shd w:val="clear" w:color="auto" w:fill="FFFFFF" w:themeFill="background1"/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A 'barbital'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Floricet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Florina, 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Fortabs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Esgic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000000" w14:paraId="00000060" w14:textId="77777777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Carbamazepine (Tegretol) </w:t>
      </w:r>
    </w:p>
    <w:p w:rsidR="00E42ADE" w:rsidP="7894E211" w:rsidRDefault="00000000" w14:paraId="00000061" w14:textId="77777777">
      <w:pPr>
        <w:numPr>
          <w:ilvl w:val="0"/>
          <w:numId w:val="4"/>
        </w:numPr>
        <w:shd w:val="clear" w:color="auto" w:fill="FFFFFF" w:themeFill="background1"/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Fosamprenevir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</w:t>
      </w:r>
    </w:p>
    <w:p w:rsidR="00E42ADE" w:rsidRDefault="00000000" w14:paraId="00000062" w14:textId="77777777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Lamotrigine (Lamictal) </w:t>
      </w:r>
    </w:p>
    <w:p w:rsidR="00E42ADE" w:rsidP="7894E211" w:rsidRDefault="00000000" w14:paraId="00000063" w14:textId="77777777">
      <w:pPr>
        <w:numPr>
          <w:ilvl w:val="0"/>
          <w:numId w:val="4"/>
        </w:numPr>
        <w:shd w:val="clear" w:color="auto" w:fill="FFFFFF" w:themeFill="background1"/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Oxycarbazepine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Trileptal) </w:t>
      </w:r>
    </w:p>
    <w:p w:rsidR="00E42ADE" w:rsidRDefault="00000000" w14:paraId="00000064" w14:textId="77777777">
      <w:pPr>
        <w:numPr>
          <w:ilvl w:val="0"/>
          <w:numId w:val="4"/>
        </w:numPr>
        <w:shd w:val="clear" w:color="auto" w:fill="FFFFFF"/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henytoin (Dilantin) </w:t>
      </w:r>
    </w:p>
    <w:p w:rsidR="00E42ADE" w:rsidP="7894E211" w:rsidRDefault="00000000" w14:paraId="00000065" w14:textId="77777777">
      <w:pPr>
        <w:numPr>
          <w:ilvl w:val="0"/>
          <w:numId w:val="4"/>
        </w:numPr>
        <w:shd w:val="clear" w:color="auto" w:fill="FFFFFF" w:themeFill="background1"/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Primidone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Mysoline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 </w:t>
      </w:r>
    </w:p>
    <w:p w:rsidR="00E42ADE" w:rsidP="7894E211" w:rsidRDefault="00000000" w14:paraId="00000066" w14:textId="77777777">
      <w:pPr>
        <w:numPr>
          <w:ilvl w:val="0"/>
          <w:numId w:val="4"/>
        </w:numPr>
        <w:shd w:val="clear" w:color="auto" w:fill="FFFFFF" w:themeFill="background1"/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Topiramate (Topamax, 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Qysmia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E42ADE" w14:paraId="00000067" w14:textId="77777777">
      <w:pPr>
        <w:shd w:val="clear" w:color="auto" w:fill="FFFFFF"/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68" w14:textId="77777777">
      <w:pPr>
        <w:rPr>
          <w:rFonts w:ascii="Times New Roman" w:hAnsi="Times New Roman" w:eastAsia="Times New Roman" w:cs="Times New Roman"/>
          <w:i/>
          <w:sz w:val="24"/>
          <w:szCs w:val="24"/>
        </w:rPr>
      </w:pPr>
      <w:r>
        <w:rPr>
          <w:rFonts w:ascii="Times New Roman" w:hAnsi="Times New Roman" w:eastAsia="Times New Roman" w:cs="Times New Roman"/>
          <w:i/>
          <w:sz w:val="24"/>
          <w:szCs w:val="24"/>
        </w:rPr>
        <w:t>Statins</w:t>
      </w:r>
    </w:p>
    <w:p w:rsidR="00E42ADE" w:rsidRDefault="00000000" w14:paraId="00000069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torvastatin (Lipitor)</w:t>
      </w:r>
    </w:p>
    <w:p w:rsidR="00E42ADE" w:rsidP="7894E211" w:rsidRDefault="00000000" w14:paraId="0000006A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Fluvastatin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Lescor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000000" w14:paraId="0000006B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ovastatin (</w:t>
      </w:r>
      <w:proofErr w:type="spellStart"/>
      <w:r>
        <w:rPr>
          <w:rFonts w:ascii="Times New Roman" w:hAnsi="Times New Roman" w:eastAsia="Times New Roman" w:cs="Times New Roman"/>
          <w:sz w:val="24"/>
          <w:szCs w:val="24"/>
        </w:rPr>
        <w:t>Mevacor</w:t>
      </w:r>
      <w:proofErr w:type="spellEnd"/>
      <w:r>
        <w:rPr>
          <w:rFonts w:ascii="Times New Roman" w:hAnsi="Times New Roman" w:eastAsia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eastAsia="Times New Roman" w:cs="Times New Roman"/>
          <w:sz w:val="24"/>
          <w:szCs w:val="24"/>
        </w:rPr>
        <w:t>Altoprev</w:t>
      </w:r>
      <w:proofErr w:type="spellEnd"/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42ADE" w:rsidRDefault="00000000" w14:paraId="0000006C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proofErr w:type="spellStart"/>
      <w:r>
        <w:rPr>
          <w:rFonts w:ascii="Times New Roman" w:hAnsi="Times New Roman" w:eastAsia="Times New Roman" w:cs="Times New Roman"/>
          <w:sz w:val="24"/>
          <w:szCs w:val="24"/>
        </w:rPr>
        <w:t>Pitavastatin</w:t>
      </w:r>
      <w:proofErr w:type="spellEnd"/>
      <w:r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eastAsia="Times New Roman" w:cs="Times New Roman"/>
          <w:sz w:val="24"/>
          <w:szCs w:val="24"/>
        </w:rPr>
        <w:t>Livalo</w:t>
      </w:r>
      <w:proofErr w:type="spellEnd"/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42ADE" w:rsidRDefault="00000000" w14:paraId="0000006D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ravastatin (Pravachol)  </w:t>
      </w:r>
    </w:p>
    <w:p w:rsidR="00E42ADE" w:rsidRDefault="00000000" w14:paraId="0000006E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osuvastatin (Crestor)</w:t>
      </w:r>
    </w:p>
    <w:p w:rsidR="00E42ADE" w:rsidRDefault="00000000" w14:paraId="0000006F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vastatin (Zocor)</w:t>
      </w:r>
    </w:p>
    <w:p w:rsidR="00E42ADE" w:rsidRDefault="00E42ADE" w14:paraId="00000070" w14:textId="77777777"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E42ADE" w:rsidRDefault="00000000" w14:paraId="00000071" w14:textId="77777777">
      <w:pPr>
        <w:rPr>
          <w:rFonts w:ascii="Times New Roman" w:hAnsi="Times New Roman" w:eastAsia="Times New Roman" w:cs="Times New Roman"/>
          <w:i/>
          <w:sz w:val="24"/>
          <w:szCs w:val="24"/>
        </w:rPr>
      </w:pPr>
      <w:r>
        <w:rPr>
          <w:rFonts w:ascii="Times New Roman" w:hAnsi="Times New Roman" w:eastAsia="Times New Roman" w:cs="Times New Roman"/>
          <w:i/>
          <w:sz w:val="24"/>
          <w:szCs w:val="24"/>
        </w:rPr>
        <w:t>Other</w:t>
      </w:r>
    </w:p>
    <w:p w:rsidR="00E42ADE" w:rsidP="7894E211" w:rsidRDefault="00000000" w14:paraId="00000072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Ambrisenta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Letairis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P="7894E211" w:rsidRDefault="00000000" w14:paraId="00000073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Bosenta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racleer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)</w:t>
      </w:r>
    </w:p>
    <w:p w:rsidR="00E42ADE" w:rsidP="7894E211" w:rsidRDefault="00000000" w14:paraId="00000074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Doxycycline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Doryx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, 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Vibramycine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P="7894E211" w:rsidRDefault="00000000" w14:paraId="00000075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Efavrienz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Sustiva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000000" w14:paraId="00000076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Isotretinoin (Accutane) </w:t>
      </w:r>
    </w:p>
    <w:p w:rsidR="00E42ADE" w:rsidRDefault="00000000" w14:paraId="00000077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Leflunomide (Arava) </w:t>
      </w:r>
    </w:p>
    <w:p w:rsidR="00E42ADE" w:rsidP="7894E211" w:rsidRDefault="00000000" w14:paraId="00000078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Lithium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Lithobid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P="7894E211" w:rsidRDefault="00000000" w14:paraId="00000079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Macitentan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Opsumit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P="7894E211" w:rsidRDefault="00000000" w14:paraId="0000007A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Methimazole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apazole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)</w:t>
      </w:r>
    </w:p>
    <w:p w:rsidR="00E42ADE" w:rsidP="7894E211" w:rsidRDefault="00000000" w14:paraId="0000007B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Methotrexate (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>Trexall</w:t>
      </w:r>
      <w:r w:rsidRPr="7894E211" w:rsidR="7894E211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) </w:t>
      </w:r>
    </w:p>
    <w:p w:rsidR="00E42ADE" w:rsidRDefault="00000000" w14:paraId="0000007C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ycophenolate (</w:t>
      </w:r>
      <w:proofErr w:type="spellStart"/>
      <w:r>
        <w:rPr>
          <w:rFonts w:ascii="Times New Roman" w:hAnsi="Times New Roman" w:eastAsia="Times New Roman" w:cs="Times New Roman"/>
          <w:sz w:val="24"/>
          <w:szCs w:val="24"/>
        </w:rPr>
        <w:t>Cellcept</w:t>
      </w:r>
      <w:proofErr w:type="spellEnd"/>
      <w:r>
        <w:rPr>
          <w:rFonts w:ascii="Times New Roman" w:hAnsi="Times New Roman" w:eastAsia="Times New Roman" w:cs="Times New Roman"/>
          <w:sz w:val="24"/>
          <w:szCs w:val="24"/>
        </w:rPr>
        <w:t xml:space="preserve">) </w:t>
      </w:r>
    </w:p>
    <w:p w:rsidR="00E42ADE" w:rsidRDefault="00000000" w14:paraId="0000007D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henytoin (Dilantin) </w:t>
      </w:r>
    </w:p>
    <w:p w:rsidR="00E42ADE" w:rsidRDefault="00000000" w14:paraId="0000007E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hentermine/Topiramate (Qsymia)</w:t>
      </w:r>
    </w:p>
    <w:p w:rsidR="00E42ADE" w:rsidRDefault="00000000" w14:paraId="0000007F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estosterone </w:t>
      </w:r>
    </w:p>
    <w:p w:rsidR="00E42ADE" w:rsidRDefault="00000000" w14:paraId="00000080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etracycline </w:t>
      </w:r>
    </w:p>
    <w:p w:rsidR="00E42ADE" w:rsidRDefault="00000000" w14:paraId="00000081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Topiramate (Topamax) </w:t>
      </w:r>
    </w:p>
    <w:p w:rsidR="00E42ADE" w:rsidRDefault="00000000" w14:paraId="00000082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Valproic acid (Depakote)</w:t>
      </w:r>
    </w:p>
    <w:p w:rsidR="0081424E" w:rsidP="0081424E" w:rsidRDefault="0081424E" w14:paraId="5124714C" w14:textId="77777777"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:rsidR="0081424E" w:rsidP="0081424E" w:rsidRDefault="0081424E" w14:paraId="64231221" w14:textId="46D5B16C"/>
    <w:p w:rsidR="0081424E" w:rsidP="0081424E" w:rsidRDefault="0081424E" w14:paraId="307B72D3" w14:textId="36FD969B"/>
    <w:p w:rsidR="0081424E" w:rsidP="0081424E" w:rsidRDefault="0081424E" w14:paraId="0AF0E5A4" w14:textId="3987839D"/>
    <w:p w:rsidR="0081424E" w:rsidP="0081424E" w:rsidRDefault="0081424E" w14:paraId="56A68803" w14:textId="77777777"/>
    <w:p w:rsidR="0081424E" w:rsidP="0081424E" w:rsidRDefault="0081424E" w14:paraId="4DBCC736" w14:textId="77777777"/>
    <w:p w:rsidRPr="00EB33EE" w:rsidR="00EB33EE" w:rsidP="00EB33EE" w:rsidRDefault="00EB33EE" w14:paraId="7AF6BAE4" w14:textId="2D32FE79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3607BE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B0F205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8F8ED1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558999A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1EB6768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5B0D6EE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6750A2F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88123B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43A3E3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4733C4E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7C161B8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EB33EE" w:rsidP="00EB33EE" w:rsidRDefault="00EB33EE" w14:paraId="292355F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52DD2D7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169F701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7BBB4C4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6A78227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251868B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B33EE" w:rsidP="00EB33EE" w:rsidRDefault="00EB33EE" w14:paraId="28C6A56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EB33EE" w:rsidR="009D3439" w:rsidP="00EB33EE" w:rsidRDefault="009D3439" w14:paraId="746B2EA7" w14:textId="31E2306E">
      <w:pPr>
        <w:rPr>
          <w:rFonts w:ascii="Times New Roman" w:hAnsi="Times New Roman" w:eastAsia="Times New Roman" w:cs="Times New Roman"/>
          <w:sz w:val="24"/>
          <w:szCs w:val="24"/>
        </w:rPr>
      </w:pPr>
    </w:p>
    <w:sectPr w:rsidRPr="00EB33EE" w:rsidR="009D3439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73591F"/>
    <w:multiLevelType w:val="multilevel"/>
    <w:tmpl w:val="8DE293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CA5E7B"/>
    <w:multiLevelType w:val="hybridMultilevel"/>
    <w:tmpl w:val="9C108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223A94"/>
    <w:multiLevelType w:val="multilevel"/>
    <w:tmpl w:val="157EC3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919676E"/>
    <w:multiLevelType w:val="multilevel"/>
    <w:tmpl w:val="5FDABA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CC10FCD"/>
    <w:multiLevelType w:val="multilevel"/>
    <w:tmpl w:val="C99857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DA82208"/>
    <w:multiLevelType w:val="multilevel"/>
    <w:tmpl w:val="95067B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3A55CCB"/>
    <w:multiLevelType w:val="multilevel"/>
    <w:tmpl w:val="58784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26570693">
    <w:abstractNumId w:val="6"/>
  </w:num>
  <w:num w:numId="2" w16cid:durableId="460535482">
    <w:abstractNumId w:val="3"/>
  </w:num>
  <w:num w:numId="3" w16cid:durableId="694498791">
    <w:abstractNumId w:val="5"/>
  </w:num>
  <w:num w:numId="4" w16cid:durableId="878980909">
    <w:abstractNumId w:val="4"/>
  </w:num>
  <w:num w:numId="5" w16cid:durableId="791244786">
    <w:abstractNumId w:val="0"/>
  </w:num>
  <w:num w:numId="6" w16cid:durableId="1347097051">
    <w:abstractNumId w:val="2"/>
  </w:num>
  <w:num w:numId="7" w16cid:durableId="1160005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ADE"/>
    <w:rsid w:val="007D7B5D"/>
    <w:rsid w:val="0081424E"/>
    <w:rsid w:val="008C3FFA"/>
    <w:rsid w:val="0096253C"/>
    <w:rsid w:val="009D3439"/>
    <w:rsid w:val="00CA7A20"/>
    <w:rsid w:val="00D93E3C"/>
    <w:rsid w:val="00E42ADE"/>
    <w:rsid w:val="00EB33EE"/>
    <w:rsid w:val="00ED3AC3"/>
    <w:rsid w:val="7894E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845A9"/>
  <w15:docId w15:val="{88317414-7564-0944-ADC6-12D5E8FF5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hAnsi="Arial" w:eastAsia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Normal0" w:customStyle="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9D34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Justine Wu</lastModifiedBy>
  <revision>4</revision>
  <dcterms:created xsi:type="dcterms:W3CDTF">2025-10-07T14:59:00.0000000Z</dcterms:created>
  <dcterms:modified xsi:type="dcterms:W3CDTF">2025-10-09T03:32:27.1510960Z</dcterms:modified>
</coreProperties>
</file>